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278F3" w14:textId="77777777" w:rsidR="002B44A8" w:rsidRPr="002B44A8" w:rsidRDefault="002B44A8" w:rsidP="002B44A8">
      <w:pPr>
        <w:rPr>
          <w:rFonts w:eastAsia="MS Mincho"/>
          <w:b/>
          <w:snapToGrid w:val="0"/>
          <w:sz w:val="28"/>
          <w:szCs w:val="28"/>
          <w:lang w:val="en-US" w:eastAsia="de-DE"/>
        </w:rPr>
      </w:pPr>
      <w:r w:rsidRPr="002B44A8">
        <w:rPr>
          <w:rFonts w:eastAsia="MS Mincho"/>
          <w:b/>
          <w:snapToGrid w:val="0"/>
          <w:sz w:val="28"/>
          <w:szCs w:val="28"/>
          <w:lang w:val="en-US" w:eastAsia="de-DE"/>
        </w:rPr>
        <w:t>Supplementary File</w:t>
      </w:r>
    </w:p>
    <w:p w14:paraId="57F6E302" w14:textId="77777777" w:rsidR="002B44A8" w:rsidRPr="002B44A8" w:rsidRDefault="002B44A8" w:rsidP="002B44A8">
      <w:pPr>
        <w:rPr>
          <w:rFonts w:eastAsia="MS Mincho"/>
          <w:snapToGrid w:val="0"/>
          <w:sz w:val="24"/>
          <w:szCs w:val="24"/>
          <w:lang w:val="en-US" w:eastAsia="de-DE"/>
        </w:rPr>
      </w:pPr>
    </w:p>
    <w:p w14:paraId="356FB0AC" w14:textId="77777777" w:rsidR="002B44A8" w:rsidRPr="002B44A8" w:rsidRDefault="002B44A8" w:rsidP="002B44A8">
      <w:pPr>
        <w:rPr>
          <w:rFonts w:eastAsia="MS Mincho"/>
          <w:snapToGrid w:val="0"/>
          <w:sz w:val="24"/>
          <w:szCs w:val="24"/>
          <w:lang w:val="en-US" w:eastAsia="de-DE"/>
        </w:rPr>
      </w:pPr>
      <w:r w:rsidRPr="002B44A8">
        <w:rPr>
          <w:rFonts w:eastAsia="MS Mincho"/>
          <w:snapToGrid w:val="0"/>
          <w:sz w:val="24"/>
          <w:szCs w:val="24"/>
          <w:lang w:val="en-US" w:eastAsia="de-DE"/>
        </w:rPr>
        <w:t>Supplementary Table S1</w:t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fldChar w:fldCharType="begin"/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instrText xml:space="preserve"> LINK </w:instrText>
      </w:r>
      <w:r w:rsidR="00B13F65">
        <w:rPr>
          <w:rFonts w:eastAsia="MS Mincho"/>
          <w:snapToGrid w:val="0"/>
          <w:sz w:val="24"/>
          <w:szCs w:val="24"/>
          <w:lang w:val="en-US" w:eastAsia="de-DE"/>
        </w:rPr>
        <w:instrText xml:space="preserve">Excel.Sheet.12 "\\\\DHMHCH1\\Proxy\\Ono\\17. Johanna  Wasner\\Manuskript Tables_HMP_EJCTS2022f_10092022.xlsx" Tabelle3!Z2S11:Z40S18 </w:instrText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instrText xml:space="preserve">\a \f 4 \h </w:instrText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fldChar w:fldCharType="separate"/>
      </w:r>
    </w:p>
    <w:p w14:paraId="18D9945F" w14:textId="77777777" w:rsidR="002B44A8" w:rsidRPr="002B44A8" w:rsidRDefault="002B44A8" w:rsidP="002B44A8">
      <w:pPr>
        <w:rPr>
          <w:rFonts w:eastAsia="MS Mincho"/>
          <w:snapToGrid w:val="0"/>
          <w:sz w:val="24"/>
          <w:szCs w:val="24"/>
          <w:lang w:val="en-US" w:eastAsia="de-DE"/>
        </w:rPr>
      </w:pPr>
      <w:r w:rsidRPr="002B44A8">
        <w:rPr>
          <w:rFonts w:eastAsia="MS Mincho"/>
          <w:snapToGrid w:val="0"/>
          <w:sz w:val="24"/>
          <w:szCs w:val="24"/>
          <w:lang w:val="en-US" w:eastAsia="de-DE"/>
        </w:rPr>
        <w:fldChar w:fldCharType="end"/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fldChar w:fldCharType="begin"/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instrText xml:space="preserve"> LINK </w:instrText>
      </w:r>
      <w:r w:rsidR="00B13F65">
        <w:rPr>
          <w:rFonts w:eastAsia="MS Mincho"/>
          <w:snapToGrid w:val="0"/>
          <w:sz w:val="24"/>
          <w:szCs w:val="24"/>
          <w:lang w:val="en-US" w:eastAsia="de-DE"/>
        </w:rPr>
        <w:instrText xml:space="preserve">Excel.Sheet.12 "\\\\DHMHCH1\\Proxy\\Ono\\17. Johanna  Wasner\\Manuskript Tables_HMP_EJCTS2022f_10092022.xlsx" Tabelle3!Z2S11:Z40S18 </w:instrText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instrText xml:space="preserve">\a \f 4 \h </w:instrText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fldChar w:fldCharType="separate"/>
      </w:r>
    </w:p>
    <w:tbl>
      <w:tblPr>
        <w:tblW w:w="10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8"/>
        <w:gridCol w:w="883"/>
        <w:gridCol w:w="1822"/>
        <w:gridCol w:w="928"/>
        <w:gridCol w:w="207"/>
        <w:gridCol w:w="883"/>
        <w:gridCol w:w="1667"/>
        <w:gridCol w:w="928"/>
      </w:tblGrid>
      <w:tr w:rsidR="002B44A8" w:rsidRPr="00B13F65" w14:paraId="07FB7B24" w14:textId="77777777" w:rsidTr="00790716">
        <w:trPr>
          <w:trHeight w:val="315"/>
        </w:trPr>
        <w:tc>
          <w:tcPr>
            <w:tcW w:w="10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AD7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able S1. Analysis of candidate risk factors for inter-stage mortality following the Norwood procedure</w:t>
            </w:r>
          </w:p>
        </w:tc>
      </w:tr>
      <w:tr w:rsidR="002B44A8" w:rsidRPr="002B44A8" w14:paraId="57C1F26E" w14:textId="77777777" w:rsidTr="00790716">
        <w:trPr>
          <w:trHeight w:val="315"/>
        </w:trPr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D03F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D541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variable model</w:t>
            </w:r>
          </w:p>
        </w:tc>
        <w:tc>
          <w:tcPr>
            <w:tcW w:w="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CB0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68E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tivariable model</w:t>
            </w:r>
          </w:p>
        </w:tc>
      </w:tr>
      <w:tr w:rsidR="002B44A8" w:rsidRPr="002B44A8" w14:paraId="715B847B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E4CB0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D6E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230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858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736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EF9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3E0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B25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:rsidR="002B44A8" w:rsidRPr="002B44A8" w14:paraId="597834B7" w14:textId="77777777" w:rsidTr="00790716">
        <w:trPr>
          <w:trHeight w:val="315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55B2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irth related variabl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86F9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B3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C83C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E4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CFE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824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6C30B70D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DB0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Premature birt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7A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9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E6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365-2.3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183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888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1F2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DE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6894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9C9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CF1CD3A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D09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Birth weight (per kilogra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078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75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3EF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587-0.9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03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02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153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97D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09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CB9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200864FC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14B1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Genetic anomali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B65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4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B7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192-10.2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4450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739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855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DB2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8B5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B1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26BB5C82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9C8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Extracardiac anomali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D5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2.6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F1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096-6.3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7A9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7E0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883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C1D4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B0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61667D8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D35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HLH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D1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17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34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520-2.6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31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69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DB0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BBD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15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851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686CB413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4EA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A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60F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2.27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D3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167-4.4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3C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01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1EE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44F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4EFF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849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19441BB7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3C95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E76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9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90D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030-3.6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53B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040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2B2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6A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AEE0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AB0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3C192B33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EBBB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UAVS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43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5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2F0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078-4.1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5A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57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AD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DCD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278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6CF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29D3686A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21DD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Reduced V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E90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3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31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042-2.2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0A9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24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49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B6A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4FB2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1F81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0524AE9F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81A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AVVR pre Norwoo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6CC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0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3AF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744-1.4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3CE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882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03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FA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AB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7B3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BB33E99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CE7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Restrictive AS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FB0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3.3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E9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728-6.5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499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F23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B89D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4550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E59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28D5E678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59A3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Ao Asc. diameter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4D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8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7ED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679-0.9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FC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90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BBE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0F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F5B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6C9E6995" w14:textId="77777777" w:rsidTr="00790716">
        <w:trPr>
          <w:trHeight w:val="315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53C6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orwood related variabl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A607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EE1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6A6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5133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753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DCF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57D50E8A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97D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Age at Norwoo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AA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9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85D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912-1.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AFD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519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A4A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033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75C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83E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34D9BAC4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0EE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Weight at Norwoo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A6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2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10B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56-0.5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CC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4E5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FD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CB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3-0.7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F3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</w:t>
            </w:r>
          </w:p>
        </w:tc>
      </w:tr>
      <w:tr w:rsidR="002B44A8" w:rsidRPr="002B44A8" w14:paraId="47719338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3BE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RVPA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EE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1.38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38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737-2.5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5BC1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0.31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DBE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A4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5C4A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273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A6D4DC8" w14:textId="77777777" w:rsidTr="00790716">
        <w:trPr>
          <w:trHeight w:val="315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9931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ostoperative variabl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E270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36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CCD1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4BF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F4A2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3A4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4AA5F41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DE60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Intub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F83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530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5-1.0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040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6B3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3E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EC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FD1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0104F231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1A5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ICU sta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996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AB7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7-1.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35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56D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96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F7E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39AF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159D1BE2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E432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HSP sta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13F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490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9-1.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DBF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97C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41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06A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2F73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1E6020B6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5D0E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ECM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58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43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19-20.9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51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E8E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993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0FE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3-10.3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94C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2B44A8" w:rsidRPr="002B44A8" w14:paraId="48A49D58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A31B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Re O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D7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55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7-7.2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C55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3A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F7D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DBB4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781C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1CBD621D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0445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Re Intub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B9F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59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4-2.2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8A4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D41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271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CEE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BC8D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206A1EF2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B3CD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P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AF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381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4-5.0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70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B7E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5A7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6C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65E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7CEA0C07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DD18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NE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78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CD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7-4.5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6DD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CBB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8D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69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64A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6D11B12F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CC2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Shunt interven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4DD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3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7F3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9-5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8C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0D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180A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6F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2BC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5D1C4C6C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3E93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Re-CoA interven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79D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6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71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6-7.3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F771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21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2DD3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E234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A39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3B403141" w14:textId="77777777" w:rsidTr="00790716">
        <w:trPr>
          <w:trHeight w:val="315"/>
        </w:trPr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048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indings at discharg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3D9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B6CA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4011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07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6B7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D6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342D7B9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D38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Weigh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D8A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52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8-1.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799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6B9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B872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9A5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3EED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1AE61E6C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4F0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Systolic B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482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1E6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0-1.0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943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45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1A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582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38A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5B8C2844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BF0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Diastoolic B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5A3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B1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4-1.0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CFE0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922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A7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C8A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DA0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705C98AE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DDC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Mean B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CA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07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9-1.0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FEE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E7F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A6F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090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676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2E8F3CC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493E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SO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971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60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3-1.1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29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0F1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B89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6EF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FCA3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40E18EC7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93D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Heart ra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B1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3A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0-1.0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A31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AD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897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D90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8596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346E1C15" w14:textId="77777777" w:rsidTr="00790716">
        <w:trPr>
          <w:trHeight w:val="315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467B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HMP (-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9C8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30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913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46-125.0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420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C5D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4F0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62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A68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58-66.66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45BC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14:paraId="7F3822D9" w14:textId="77777777" w:rsidR="002B44A8" w:rsidRPr="002B44A8" w:rsidRDefault="002B44A8" w:rsidP="002B44A8">
      <w:pPr>
        <w:rPr>
          <w:rFonts w:eastAsia="MS Mincho"/>
          <w:snapToGrid w:val="0"/>
          <w:sz w:val="24"/>
          <w:szCs w:val="24"/>
          <w:lang w:val="en-US" w:eastAsia="de-DE"/>
        </w:rPr>
      </w:pPr>
      <w:r w:rsidRPr="002B44A8">
        <w:rPr>
          <w:rFonts w:eastAsia="MS Mincho"/>
          <w:snapToGrid w:val="0"/>
          <w:sz w:val="24"/>
          <w:szCs w:val="24"/>
          <w:lang w:val="en-US" w:eastAsia="de-DE"/>
        </w:rPr>
        <w:lastRenderedPageBreak/>
        <w:fldChar w:fldCharType="end"/>
      </w:r>
      <w:r w:rsidRPr="002B44A8">
        <w:rPr>
          <w:rFonts w:eastAsia="MS Mincho"/>
          <w:snapToGrid w:val="0"/>
          <w:sz w:val="24"/>
          <w:szCs w:val="24"/>
          <w:lang w:val="en-US" w:eastAsia="de-DE"/>
        </w:rPr>
        <w:t>Supplementary Table 2.</w:t>
      </w:r>
    </w:p>
    <w:p w14:paraId="279DDB24" w14:textId="77777777" w:rsidR="002B44A8" w:rsidRPr="002B44A8" w:rsidRDefault="002B44A8" w:rsidP="002B44A8">
      <w:pPr>
        <w:rPr>
          <w:rFonts w:eastAsia="MS Mincho"/>
          <w:snapToGrid w:val="0"/>
          <w:sz w:val="24"/>
          <w:szCs w:val="24"/>
          <w:lang w:val="en-US" w:eastAsia="de-DE"/>
        </w:rPr>
      </w:pPr>
    </w:p>
    <w:tbl>
      <w:tblPr>
        <w:tblW w:w="6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795"/>
        <w:gridCol w:w="1735"/>
        <w:gridCol w:w="1030"/>
      </w:tblGrid>
      <w:tr w:rsidR="002B44A8" w:rsidRPr="00B13F65" w14:paraId="2CDEAD7F" w14:textId="77777777" w:rsidTr="00790716">
        <w:trPr>
          <w:trHeight w:val="315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B4BD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able S2. Risk factor for re-admission in 80 patients with HMP</w:t>
            </w:r>
          </w:p>
        </w:tc>
      </w:tr>
      <w:tr w:rsidR="002B44A8" w:rsidRPr="002B44A8" w14:paraId="6CEB62D0" w14:textId="77777777" w:rsidTr="00790716">
        <w:trPr>
          <w:trHeight w:val="315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BE45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54C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2081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BB2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2B44A8" w:rsidRPr="002B44A8" w14:paraId="2E404B37" w14:textId="77777777" w:rsidTr="00790716">
        <w:trPr>
          <w:trHeight w:val="31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6BE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indings at discharg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2031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858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1FCD1FC4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4F40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Weigh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350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AD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9-1.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91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2</w:t>
            </w:r>
          </w:p>
        </w:tc>
      </w:tr>
      <w:tr w:rsidR="002B44A8" w:rsidRPr="002B44A8" w14:paraId="3FFD6A1F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813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Systolic B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2A8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244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0-1.0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A51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3</w:t>
            </w:r>
          </w:p>
        </w:tc>
      </w:tr>
      <w:tr w:rsidR="002B44A8" w:rsidRPr="002B44A8" w14:paraId="6D63F8B8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0525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Diastoolic B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D21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26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7-1.0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7C22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0</w:t>
            </w:r>
          </w:p>
        </w:tc>
      </w:tr>
      <w:tr w:rsidR="002B44A8" w:rsidRPr="002B44A8" w14:paraId="260B807A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8EA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Mean B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C6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7B9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5-1.1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BA8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3</w:t>
            </w:r>
          </w:p>
        </w:tc>
      </w:tr>
      <w:tr w:rsidR="002B44A8" w:rsidRPr="002B44A8" w14:paraId="4C25D744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6FF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SO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3D5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825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-1.1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031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7</w:t>
            </w:r>
          </w:p>
        </w:tc>
      </w:tr>
      <w:tr w:rsidR="002B44A8" w:rsidRPr="002B44A8" w14:paraId="0ECD1AC5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FC5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 xml:space="preserve">   Heart r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11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C6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6-1.0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6FB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0</w:t>
            </w:r>
          </w:p>
        </w:tc>
      </w:tr>
      <w:tr w:rsidR="002B44A8" w:rsidRPr="002B44A8" w14:paraId="6B57B0F0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AAE4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ther variabl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6EE" w14:textId="77777777" w:rsidR="002B44A8" w:rsidRPr="002B44A8" w:rsidRDefault="002B44A8" w:rsidP="002B44A8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23BB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A69" w14:textId="77777777" w:rsidR="002B44A8" w:rsidRPr="002B44A8" w:rsidRDefault="002B44A8" w:rsidP="002B44A8">
            <w:pPr>
              <w:jc w:val="center"/>
              <w:rPr>
                <w:rFonts w:eastAsia="Times New Roman"/>
              </w:rPr>
            </w:pPr>
          </w:p>
        </w:tc>
      </w:tr>
      <w:tr w:rsidR="002B44A8" w:rsidRPr="002B44A8" w14:paraId="1C69C819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DC61" w14:textId="77777777" w:rsidR="002B44A8" w:rsidRPr="002B44A8" w:rsidRDefault="002B44A8" w:rsidP="002B44A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sz w:val="24"/>
                <w:szCs w:val="24"/>
              </w:rPr>
              <w:t>Birth weigh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C0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4077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4-1.4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D2B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3</w:t>
            </w:r>
          </w:p>
        </w:tc>
      </w:tr>
      <w:tr w:rsidR="002B44A8" w:rsidRPr="002B44A8" w14:paraId="2407469F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157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tracardiac anomali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8A4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8E9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-139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B60A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6</w:t>
            </w:r>
          </w:p>
        </w:tc>
      </w:tr>
      <w:tr w:rsidR="002B44A8" w:rsidRPr="002B44A8" w14:paraId="31523346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02F4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trictive AS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62B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4D0F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0-2.3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FF5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3</w:t>
            </w:r>
          </w:p>
        </w:tc>
      </w:tr>
      <w:tr w:rsidR="002B44A8" w:rsidRPr="002B44A8" w14:paraId="1034E1C4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4B7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ight at Norwoo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39D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94A6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3-2.6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C63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6</w:t>
            </w:r>
          </w:p>
        </w:tc>
      </w:tr>
      <w:tr w:rsidR="002B44A8" w:rsidRPr="002B44A8" w14:paraId="6A028540" w14:textId="77777777" w:rsidTr="00790716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E0D6" w14:textId="77777777" w:rsidR="002B44A8" w:rsidRPr="002B44A8" w:rsidRDefault="002B44A8" w:rsidP="002B44A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MO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F5A4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CB74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-313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F86E" w14:textId="77777777" w:rsidR="002B44A8" w:rsidRPr="002B44A8" w:rsidRDefault="002B44A8" w:rsidP="002B44A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B44A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1</w:t>
            </w:r>
          </w:p>
        </w:tc>
      </w:tr>
    </w:tbl>
    <w:p w14:paraId="7DBEDAA9" w14:textId="77777777" w:rsidR="002B44A8" w:rsidRPr="002B44A8" w:rsidRDefault="002B44A8" w:rsidP="002B44A8">
      <w:pPr>
        <w:rPr>
          <w:rFonts w:eastAsia="MS Mincho"/>
          <w:snapToGrid w:val="0"/>
          <w:sz w:val="24"/>
          <w:szCs w:val="24"/>
          <w:lang w:val="en-US" w:eastAsia="de-DE"/>
        </w:rPr>
      </w:pPr>
    </w:p>
    <w:p w14:paraId="1DD7939C" w14:textId="77777777" w:rsidR="002B44A8" w:rsidRPr="002B44A8" w:rsidRDefault="002B44A8" w:rsidP="002B44A8">
      <w:pPr>
        <w:rPr>
          <w:rFonts w:eastAsia="MS Mincho"/>
          <w:b/>
          <w:snapToGrid w:val="0"/>
          <w:sz w:val="24"/>
          <w:szCs w:val="24"/>
          <w:lang w:val="en-US" w:eastAsia="de-DE"/>
        </w:rPr>
      </w:pPr>
    </w:p>
    <w:p w14:paraId="72469838" w14:textId="77777777" w:rsidR="002B44A8" w:rsidRPr="002B44A8" w:rsidRDefault="002B44A8" w:rsidP="002B44A8">
      <w:pPr>
        <w:rPr>
          <w:rFonts w:eastAsia="MS Mincho"/>
          <w:b/>
          <w:snapToGrid w:val="0"/>
          <w:sz w:val="24"/>
          <w:szCs w:val="24"/>
          <w:lang w:val="en-US" w:eastAsia="de-DE"/>
        </w:rPr>
      </w:pPr>
      <w:r w:rsidRPr="002B44A8">
        <w:rPr>
          <w:rFonts w:eastAsia="MS Mincho"/>
          <w:b/>
          <w:snapToGrid w:val="0"/>
          <w:sz w:val="24"/>
          <w:szCs w:val="24"/>
          <w:lang w:val="en-US" w:eastAsia="de-DE"/>
        </w:rPr>
        <w:t>Supplementary Figure S1</w:t>
      </w:r>
    </w:p>
    <w:p w14:paraId="194A804D" w14:textId="77777777" w:rsidR="002B44A8" w:rsidRPr="002B44A8" w:rsidRDefault="002B44A8" w:rsidP="002B44A8">
      <w:pPr>
        <w:rPr>
          <w:rFonts w:eastAsia="MS Mincho"/>
          <w:b/>
          <w:snapToGrid w:val="0"/>
          <w:sz w:val="24"/>
          <w:szCs w:val="24"/>
          <w:lang w:val="en-US" w:eastAsia="de-DE"/>
        </w:rPr>
      </w:pPr>
      <w:r w:rsidRPr="002B44A8">
        <w:rPr>
          <w:rFonts w:eastAsia="MS Mincho"/>
          <w:b/>
          <w:noProof/>
          <w:snapToGrid w:val="0"/>
          <w:sz w:val="24"/>
          <w:szCs w:val="24"/>
          <w:lang w:eastAsia="de-DE"/>
        </w:rPr>
        <w:drawing>
          <wp:inline distT="0" distB="0" distL="0" distR="0" wp14:anchorId="377E61AC" wp14:editId="0675E74B">
            <wp:extent cx="6188710" cy="3481070"/>
            <wp:effectExtent l="0" t="0" r="2540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anuskript FigureS1_HMP_Wasner_EJCTS2022_2108202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8C970" w14:textId="77777777" w:rsidR="002B44A8" w:rsidRPr="002B44A8" w:rsidRDefault="002B44A8" w:rsidP="002B44A8">
      <w:pPr>
        <w:rPr>
          <w:rFonts w:eastAsia="MS Mincho"/>
          <w:snapToGrid w:val="0"/>
          <w:sz w:val="24"/>
          <w:szCs w:val="24"/>
          <w:lang w:eastAsia="de-DE"/>
        </w:rPr>
      </w:pPr>
    </w:p>
    <w:p w14:paraId="69C4A1C1" w14:textId="77777777" w:rsidR="00D53A4B" w:rsidRDefault="00D53A4B"/>
    <w:sectPr w:rsidR="00D53A4B" w:rsidSect="0056289E">
      <w:headerReference w:type="default" r:id="rId7"/>
      <w:footerReference w:type="default" r:id="rId8"/>
      <w:pgSz w:w="11906" w:h="16838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B1800" w14:textId="77777777" w:rsidR="00AD4315" w:rsidRDefault="00AD4315">
      <w:r>
        <w:separator/>
      </w:r>
    </w:p>
  </w:endnote>
  <w:endnote w:type="continuationSeparator" w:id="0">
    <w:p w14:paraId="0DDD576D" w14:textId="77777777" w:rsidR="00AD4315" w:rsidRDefault="00AD4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659F5" w14:textId="77777777" w:rsidR="00455511" w:rsidRDefault="002B44A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7433F9">
      <w:rPr>
        <w:noProof/>
      </w:rPr>
      <w:t>2</w:t>
    </w:r>
    <w:r>
      <w:rPr>
        <w:noProof/>
      </w:rPr>
      <w:fldChar w:fldCharType="end"/>
    </w:r>
  </w:p>
  <w:p w14:paraId="6B65C8FF" w14:textId="77777777" w:rsidR="00455511" w:rsidRDefault="00AD4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1EE66" w14:textId="77777777" w:rsidR="00AD4315" w:rsidRDefault="00AD4315">
      <w:r>
        <w:separator/>
      </w:r>
    </w:p>
  </w:footnote>
  <w:footnote w:type="continuationSeparator" w:id="0">
    <w:p w14:paraId="6EE43478" w14:textId="77777777" w:rsidR="00AD4315" w:rsidRDefault="00AD43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6ACA6" w14:textId="77777777" w:rsidR="00455511" w:rsidRDefault="002B44A8" w:rsidP="00455511">
    <w:pPr>
      <w:pStyle w:val="Header"/>
      <w:jc w:val="right"/>
    </w:pPr>
    <w:r>
      <w:t>Staehler, et al.</w:t>
    </w:r>
  </w:p>
  <w:p w14:paraId="113A32B3" w14:textId="77777777" w:rsidR="00455511" w:rsidRPr="00886101" w:rsidRDefault="00AD4315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4A8"/>
    <w:rsid w:val="00063CD9"/>
    <w:rsid w:val="00090728"/>
    <w:rsid w:val="00126B6E"/>
    <w:rsid w:val="0022511F"/>
    <w:rsid w:val="002B44A8"/>
    <w:rsid w:val="003C58DF"/>
    <w:rsid w:val="003E3DE9"/>
    <w:rsid w:val="003E7EFD"/>
    <w:rsid w:val="004039FB"/>
    <w:rsid w:val="004229BE"/>
    <w:rsid w:val="004C4A61"/>
    <w:rsid w:val="004F1310"/>
    <w:rsid w:val="0056289E"/>
    <w:rsid w:val="00574D24"/>
    <w:rsid w:val="005A0668"/>
    <w:rsid w:val="005C6B71"/>
    <w:rsid w:val="005D4DB5"/>
    <w:rsid w:val="006077A7"/>
    <w:rsid w:val="00656D73"/>
    <w:rsid w:val="00670DE9"/>
    <w:rsid w:val="00691EA1"/>
    <w:rsid w:val="007433F9"/>
    <w:rsid w:val="0076724A"/>
    <w:rsid w:val="007A788F"/>
    <w:rsid w:val="007B627A"/>
    <w:rsid w:val="007C7EC0"/>
    <w:rsid w:val="007F5B87"/>
    <w:rsid w:val="0080029D"/>
    <w:rsid w:val="00847A4A"/>
    <w:rsid w:val="0087129D"/>
    <w:rsid w:val="008B35B8"/>
    <w:rsid w:val="008D682B"/>
    <w:rsid w:val="00933D2C"/>
    <w:rsid w:val="00956D43"/>
    <w:rsid w:val="00983542"/>
    <w:rsid w:val="009B32F0"/>
    <w:rsid w:val="009E21C5"/>
    <w:rsid w:val="009E3851"/>
    <w:rsid w:val="009F0197"/>
    <w:rsid w:val="00A34247"/>
    <w:rsid w:val="00A50A21"/>
    <w:rsid w:val="00A910B8"/>
    <w:rsid w:val="00AC0D78"/>
    <w:rsid w:val="00AD4315"/>
    <w:rsid w:val="00B13F65"/>
    <w:rsid w:val="00B3680A"/>
    <w:rsid w:val="00B528D3"/>
    <w:rsid w:val="00B85C58"/>
    <w:rsid w:val="00BD2553"/>
    <w:rsid w:val="00C23EBE"/>
    <w:rsid w:val="00C44AED"/>
    <w:rsid w:val="00C52CFA"/>
    <w:rsid w:val="00C57A86"/>
    <w:rsid w:val="00CD1D58"/>
    <w:rsid w:val="00D25BBE"/>
    <w:rsid w:val="00D53A4B"/>
    <w:rsid w:val="00DB56C7"/>
    <w:rsid w:val="00DD4532"/>
    <w:rsid w:val="00E20DEB"/>
    <w:rsid w:val="00EB52A6"/>
    <w:rsid w:val="00EB76BD"/>
    <w:rsid w:val="00FC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C6ACF1"/>
  <w15:chartTrackingRefBased/>
  <w15:docId w15:val="{BDC28535-5E6D-4FB7-ABBF-5BA474A8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44A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44A8"/>
  </w:style>
  <w:style w:type="paragraph" w:styleId="Footer">
    <w:name w:val="footer"/>
    <w:basedOn w:val="Normal"/>
    <w:link w:val="FooterChar"/>
    <w:uiPriority w:val="99"/>
    <w:semiHidden/>
    <w:unhideWhenUsed/>
    <w:rsid w:val="002B44A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44A8"/>
  </w:style>
  <w:style w:type="character" w:styleId="LineNumber">
    <w:name w:val="line number"/>
    <w:basedOn w:val="DefaultParagraphFont"/>
    <w:uiPriority w:val="99"/>
    <w:semiHidden/>
    <w:unhideWhenUsed/>
    <w:rsid w:val="002B4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med. Masamichi Ono</dc:creator>
  <cp:keywords/>
  <dc:description/>
  <cp:lastModifiedBy>Oliver Wilks</cp:lastModifiedBy>
  <cp:revision>3</cp:revision>
  <dcterms:created xsi:type="dcterms:W3CDTF">2023-02-04T15:38:00Z</dcterms:created>
  <dcterms:modified xsi:type="dcterms:W3CDTF">2023-09-19T07:50:00Z</dcterms:modified>
</cp:coreProperties>
</file>